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3"/>
        <w:spacing w:before="140" w:after="120"/>
        <w:rPr>
          <w:rFonts w:ascii="Liberation Serif" w:hAnsi="Liberation Serif"/>
          <w:sz w:val="24"/>
          <w:szCs w:val="24"/>
        </w:rPr>
      </w:pPr>
      <w:r>
        <w:rPr>
          <w:rFonts w:ascii="Liberation Serif" w:hAnsi="Liberation Serif"/>
          <w:sz w:val="24"/>
          <w:szCs w:val="24"/>
        </w:rPr>
        <w:t>Supplementary Material</w:t>
      </w:r>
    </w:p>
    <w:p>
      <w:pPr>
        <w:pStyle w:val="TableContents"/>
        <w:spacing w:lineRule="auto" w:line="480" w:before="0" w:after="0"/>
        <w:ind w:right="-18" w:hanging="0"/>
        <w:jc w:val="center"/>
        <w:rPr>
          <w:rFonts w:ascii="Liberation Serif" w:hAnsi="Liberation Serif"/>
          <w:sz w:val="24"/>
          <w:szCs w:val="24"/>
        </w:rPr>
      </w:pPr>
      <w:r>
        <w:rPr>
          <w:rFonts w:ascii="Liberation Serif" w:hAnsi="Liberation Serif"/>
          <w:sz w:val="24"/>
          <w:szCs w:val="24"/>
        </w:rPr>
        <w:t xml:space="preserve">Table S1: Screening of macroalgal samples for </w:t>
      </w:r>
      <w:r>
        <w:rPr>
          <w:rFonts w:ascii="Liberation Serif" w:hAnsi="Liberation Serif"/>
          <w:i/>
          <w:sz w:val="24"/>
          <w:szCs w:val="24"/>
        </w:rPr>
        <w:t>G. lapillus</w:t>
      </w:r>
      <w:r>
        <w:rPr>
          <w:rFonts w:ascii="Liberation Serif" w:hAnsi="Liberation Serif"/>
          <w:sz w:val="24"/>
          <w:szCs w:val="24"/>
        </w:rPr>
        <w:t xml:space="preserve"> and cell density estimates via qPCR. Cell numbers were modeled on the type strain HG7. N/D denotes not detected.</w:t>
      </w:r>
    </w:p>
    <w:tbl>
      <w:tblPr>
        <w:tblW w:w="7445" w:type="dxa"/>
        <w:jc w:val="left"/>
        <w:tblInd w:w="-6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-5" w:type="dxa"/>
          <w:bottom w:w="0" w:type="dxa"/>
          <w:right w:w="0" w:type="dxa"/>
        </w:tblCellMar>
        <w:tblLook w:val="04a0" w:noVBand="1" w:noHBand="0" w:lastColumn="0" w:firstColumn="1" w:lastRow="0" w:firstRow="1"/>
      </w:tblPr>
      <w:tblGrid>
        <w:gridCol w:w="1175"/>
        <w:gridCol w:w="1701"/>
        <w:gridCol w:w="2208"/>
        <w:gridCol w:w="2360"/>
      </w:tblGrid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sz w:val="24"/>
                <w:szCs w:val="24"/>
              </w:rPr>
              <w:t>Sample</w:t>
            </w:r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  <w:r>
              <w:rPr>
                <w:rFonts w:ascii="Liberation Serif" w:hAnsi="Liberation Serif"/>
                <w:b/>
                <w:sz w:val="24"/>
                <w:szCs w:val="24"/>
              </w:rPr>
              <w:t>ID</w:t>
            </w:r>
            <w:bookmarkStart w:id="0" w:name="TBL-7-2-2"/>
            <w:bookmarkEnd w:id="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sz w:val="24"/>
                <w:szCs w:val="24"/>
              </w:rPr>
              <w:t>Spatial</w:t>
            </w:r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  <w:r>
              <w:rPr>
                <w:rFonts w:ascii="Liberation Serif" w:hAnsi="Liberation Serif"/>
                <w:b/>
                <w:sz w:val="24"/>
                <w:szCs w:val="24"/>
              </w:rPr>
              <w:t>replicate</w:t>
            </w:r>
            <w:bookmarkStart w:id="1" w:name="TBL-7-2-3"/>
            <w:bookmarkEnd w:id="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sz w:val="24"/>
                <w:szCs w:val="24"/>
              </w:rPr>
              <w:t>Macroalgal</w:t>
            </w:r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  <w:r>
              <w:rPr>
                <w:rFonts w:ascii="Liberation Serif" w:hAnsi="Liberation Serif"/>
                <w:b/>
                <w:sz w:val="24"/>
                <w:szCs w:val="24"/>
              </w:rPr>
              <w:t>substrate</w:t>
            </w:r>
            <w:bookmarkStart w:id="2" w:name="TBL-7-2-4"/>
            <w:bookmarkEnd w:id="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i/>
                <w:sz w:val="24"/>
                <w:szCs w:val="24"/>
              </w:rPr>
              <w:t xml:space="preserve">G. lapillus </w:t>
            </w:r>
            <w:r>
              <w:rPr>
                <w:rFonts w:ascii="Liberation Serif" w:hAnsi="Liberation Serif"/>
                <w:b/>
                <w:sz w:val="24"/>
                <w:szCs w:val="24"/>
              </w:rPr>
              <w:t>cells per gram macroalgae</w:t>
            </w:r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</w:t>
            </w:r>
            <w:bookmarkStart w:id="3" w:name="TBL-7-3-2"/>
            <w:bookmarkEnd w:id="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4" w:name="TBL-7-3-3"/>
            <w:bookmarkEnd w:id="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5" w:name="TBL-7-3-4"/>
            <w:bookmarkEnd w:id="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</w:t>
            </w:r>
            <w:bookmarkStart w:id="6" w:name="TBL-7-4-2"/>
            <w:bookmarkEnd w:id="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7" w:name="TBL-7-4-3"/>
            <w:bookmarkEnd w:id="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8" w:name="TBL-7-4-4"/>
            <w:bookmarkEnd w:id="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0.55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</w:t>
            </w:r>
            <w:bookmarkStart w:id="9" w:name="TBL-7-5-2"/>
            <w:bookmarkEnd w:id="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0" w:name="TBL-7-5-3"/>
            <w:bookmarkEnd w:id="1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1" w:name="TBL-7-5-4"/>
            <w:bookmarkEnd w:id="1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75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  <w:bookmarkStart w:id="12" w:name="TBL-7-6-2"/>
            <w:bookmarkEnd w:id="1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3" w:name="TBL-7-6-3"/>
            <w:bookmarkEnd w:id="1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4" w:name="TBL-7-6-4"/>
            <w:bookmarkEnd w:id="1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  <w:bookmarkStart w:id="15" w:name="TBL-7-7-2"/>
            <w:bookmarkEnd w:id="1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6" w:name="TBL-7-7-3"/>
            <w:bookmarkEnd w:id="1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7" w:name="TBL-7-7-4"/>
            <w:bookmarkEnd w:id="1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4.33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  <w:bookmarkStart w:id="18" w:name="TBL-7-8-2"/>
            <w:bookmarkEnd w:id="1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9" w:name="TBL-7-8-3"/>
            <w:bookmarkEnd w:id="1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0" w:name="TBL-7-8-4"/>
            <w:bookmarkEnd w:id="2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4.27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</w:t>
            </w:r>
            <w:bookmarkStart w:id="21" w:name="TBL-7-9-2"/>
            <w:bookmarkEnd w:id="2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22" w:name="TBL-7-9-3"/>
            <w:bookmarkEnd w:id="2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3" w:name="TBL-7-9-4"/>
            <w:bookmarkEnd w:id="2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6.13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</w:t>
            </w:r>
            <w:bookmarkStart w:id="24" w:name="TBL-7-10-2"/>
            <w:bookmarkEnd w:id="2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25" w:name="TBL-7-10-3"/>
            <w:bookmarkEnd w:id="2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i w:val="false"/>
                <w:iCs w:val="false"/>
                <w:sz w:val="24"/>
                <w:szCs w:val="24"/>
              </w:rPr>
              <w:t>sp</w:t>
            </w:r>
            <w:r>
              <w:rPr>
                <w:rFonts w:ascii="Liberation Serif" w:hAnsi="Liberation Serif"/>
                <w:i/>
                <w:sz w:val="24"/>
                <w:szCs w:val="24"/>
              </w:rPr>
              <w:t>.</w:t>
            </w:r>
            <w:bookmarkStart w:id="26" w:name="TBL-7-10-4"/>
            <w:bookmarkEnd w:id="2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0.62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</w:t>
            </w:r>
            <w:bookmarkStart w:id="27" w:name="TBL-7-11-2"/>
            <w:bookmarkEnd w:id="2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28" w:name="TBL-7-11-3"/>
            <w:bookmarkEnd w:id="2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9" w:name="TBL-7-11-4"/>
            <w:bookmarkEnd w:id="2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</w:t>
            </w:r>
            <w:bookmarkStart w:id="30" w:name="TBL-7-12-2"/>
            <w:bookmarkEnd w:id="3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31" w:name="TBL-7-12-3"/>
            <w:bookmarkEnd w:id="3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32" w:name="TBL-7-12-4"/>
            <w:bookmarkEnd w:id="3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12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</w:t>
            </w:r>
            <w:bookmarkStart w:id="33" w:name="TBL-7-13-2"/>
            <w:bookmarkEnd w:id="3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34" w:name="TBL-7-13-3"/>
            <w:bookmarkEnd w:id="3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35" w:name="TBL-7-13-4"/>
            <w:bookmarkEnd w:id="3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65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</w:t>
            </w:r>
            <w:bookmarkStart w:id="36" w:name="TBL-7-14-2"/>
            <w:bookmarkEnd w:id="3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37" w:name="TBL-7-14-3"/>
            <w:bookmarkEnd w:id="3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38" w:name="TBL-7-14-4"/>
            <w:bookmarkEnd w:id="3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</w:t>
            </w:r>
            <w:bookmarkStart w:id="39" w:name="TBL-7-15-2"/>
            <w:bookmarkEnd w:id="3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40" w:name="TBL-7-15-3"/>
            <w:bookmarkEnd w:id="4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41" w:name="TBL-7-15-4"/>
            <w:bookmarkEnd w:id="4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9.35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</w:t>
            </w:r>
            <w:bookmarkStart w:id="42" w:name="TBL-7-16-2"/>
            <w:bookmarkEnd w:id="4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43" w:name="TBL-7-16-3"/>
            <w:bookmarkEnd w:id="4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44" w:name="TBL-7-16-4"/>
            <w:bookmarkEnd w:id="4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</w:t>
            </w:r>
            <w:bookmarkStart w:id="45" w:name="TBL-7-17-2"/>
            <w:bookmarkEnd w:id="4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46" w:name="TBL-7-17-3"/>
            <w:bookmarkEnd w:id="4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47" w:name="TBL-7-17-4"/>
            <w:bookmarkEnd w:id="4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6</w:t>
            </w:r>
            <w:bookmarkStart w:id="48" w:name="TBL-7-18-2"/>
            <w:bookmarkEnd w:id="4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49" w:name="TBL-7-18-3"/>
            <w:bookmarkEnd w:id="4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50" w:name="TBL-7-18-4"/>
            <w:bookmarkEnd w:id="5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6</w:t>
            </w:r>
            <w:bookmarkStart w:id="51" w:name="TBL-7-19-2"/>
            <w:bookmarkEnd w:id="5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52" w:name="TBL-7-19-3"/>
            <w:bookmarkEnd w:id="5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53" w:name="TBL-7-19-4"/>
            <w:bookmarkEnd w:id="5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69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6</w:t>
            </w:r>
            <w:bookmarkStart w:id="54" w:name="TBL-7-20-2"/>
            <w:bookmarkEnd w:id="5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55" w:name="TBL-7-20-3"/>
            <w:bookmarkEnd w:id="5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56" w:name="TBL-7-20-4"/>
            <w:bookmarkEnd w:id="5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bookmarkStart w:id="57" w:name="TBL-7-21-1"/>
            <w:bookmarkStart w:id="58" w:name="TBL-7-21-"/>
            <w:bookmarkEnd w:id="57"/>
            <w:bookmarkEnd w:id="58"/>
            <w:r>
              <w:rPr>
                <w:rFonts w:ascii="Liberation Serif" w:hAnsi="Liberation Serif"/>
                <w:sz w:val="24"/>
                <w:szCs w:val="24"/>
              </w:rPr>
              <w:t xml:space="preserve">1.92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bookmarkStart w:id="59" w:name="TBL-7-21-2"/>
            <w:bookmarkEnd w:id="59"/>
            <w:r>
              <w:rPr>
                <w:rFonts w:ascii="Liberation Serif" w:hAnsi="Liberation Serif"/>
                <w:sz w:val="24"/>
                <w:szCs w:val="24"/>
              </w:rPr>
              <w:t>7</w:t>
            </w:r>
            <w:bookmarkStart w:id="60" w:name="TBL-7-22-2"/>
            <w:bookmarkEnd w:id="6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61" w:name="TBL-7-22-3"/>
            <w:bookmarkEnd w:id="6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62" w:name="TBL-7-22-4"/>
            <w:bookmarkEnd w:id="6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7</w:t>
            </w:r>
            <w:bookmarkStart w:id="63" w:name="TBL-7-23-2"/>
            <w:bookmarkEnd w:id="6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64" w:name="TBL-7-23-3"/>
            <w:bookmarkEnd w:id="6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65" w:name="TBL-7-23-4"/>
            <w:bookmarkEnd w:id="6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0.26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7</w:t>
            </w:r>
            <w:bookmarkStart w:id="66" w:name="TBL-7-24-2"/>
            <w:bookmarkEnd w:id="6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67" w:name="TBL-7-24-3"/>
            <w:bookmarkEnd w:id="6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68" w:name="TBL-7-24-4"/>
            <w:bookmarkEnd w:id="6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29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</w:t>
            </w:r>
            <w:bookmarkStart w:id="69" w:name="TBL-7-25-2"/>
            <w:bookmarkEnd w:id="6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70" w:name="TBL-7-25-3"/>
            <w:bookmarkEnd w:id="7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71" w:name="TBL-7-25-4"/>
            <w:bookmarkEnd w:id="7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</w:t>
            </w:r>
            <w:bookmarkStart w:id="72" w:name="TBL-7-26-2"/>
            <w:bookmarkEnd w:id="7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73" w:name="TBL-7-26-3"/>
            <w:bookmarkEnd w:id="7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74" w:name="TBL-7-26-4"/>
            <w:bookmarkEnd w:id="7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7.09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</w:t>
            </w:r>
            <w:bookmarkStart w:id="75" w:name="TBL-7-27-2"/>
            <w:bookmarkEnd w:id="7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76" w:name="TBL-7-27-3"/>
            <w:bookmarkEnd w:id="7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77" w:name="TBL-7-27-4"/>
            <w:bookmarkEnd w:id="7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4.27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</w:t>
            </w:r>
            <w:bookmarkStart w:id="78" w:name="TBL-7-28-2"/>
            <w:bookmarkEnd w:id="7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79" w:name="TBL-7-28-3"/>
            <w:bookmarkEnd w:id="7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80" w:name="TBL-7-28-4"/>
            <w:bookmarkEnd w:id="8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</w:t>
            </w:r>
            <w:bookmarkStart w:id="81" w:name="TBL-7-29-2"/>
            <w:bookmarkEnd w:id="8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82" w:name="TBL-7-29-3"/>
            <w:bookmarkEnd w:id="8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83" w:name="TBL-7-29-4"/>
            <w:bookmarkEnd w:id="8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49.51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</w:t>
            </w:r>
            <w:bookmarkStart w:id="84" w:name="TBL-7-30-2"/>
            <w:bookmarkEnd w:id="8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85" w:name="TBL-7-30-3"/>
            <w:bookmarkEnd w:id="8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86" w:name="TBL-7-30-4"/>
            <w:bookmarkEnd w:id="8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8.58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0</w:t>
            </w:r>
            <w:bookmarkStart w:id="87" w:name="TBL-7-31-2"/>
            <w:bookmarkEnd w:id="8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88" w:name="TBL-7-31-3"/>
            <w:bookmarkEnd w:id="8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89" w:name="TBL-7-31-4"/>
            <w:bookmarkEnd w:id="8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0.91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0</w:t>
            </w:r>
            <w:bookmarkStart w:id="90" w:name="TBL-7-32-2"/>
            <w:bookmarkEnd w:id="9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91" w:name="TBL-7-32-3"/>
            <w:bookmarkEnd w:id="9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92" w:name="TBL-7-32-4"/>
            <w:bookmarkEnd w:id="9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0</w:t>
            </w:r>
            <w:bookmarkStart w:id="93" w:name="TBL-7-33-2"/>
            <w:bookmarkEnd w:id="9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94" w:name="TBL-7-33-3"/>
            <w:bookmarkEnd w:id="9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95" w:name="TBL-7-33-4"/>
            <w:bookmarkEnd w:id="9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5.95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  <w:bookmarkStart w:id="96" w:name="TBL-7-34-2"/>
            <w:bookmarkEnd w:id="9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97" w:name="TBL-7-34-3"/>
            <w:bookmarkEnd w:id="9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98" w:name="TBL-7-34-4"/>
            <w:bookmarkEnd w:id="9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01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  <w:bookmarkStart w:id="99" w:name="TBL-7-35-2"/>
            <w:bookmarkEnd w:id="9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00" w:name="TBL-7-35-3"/>
            <w:bookmarkEnd w:id="10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01" w:name="TBL-7-35-4"/>
            <w:bookmarkEnd w:id="10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4.89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  <w:bookmarkStart w:id="102" w:name="TBL-7-36-2"/>
            <w:bookmarkEnd w:id="10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03" w:name="TBL-7-36-3"/>
            <w:bookmarkEnd w:id="10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04" w:name="TBL-7-36-4"/>
            <w:bookmarkEnd w:id="10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2</w:t>
            </w:r>
            <w:bookmarkStart w:id="105" w:name="TBL-7-37-2"/>
            <w:bookmarkEnd w:id="10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06" w:name="TBL-7-37-3"/>
            <w:bookmarkEnd w:id="10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07" w:name="TBL-7-37-4"/>
            <w:bookmarkEnd w:id="10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6.70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2</w:t>
            </w:r>
            <w:bookmarkStart w:id="108" w:name="TBL-7-38-2"/>
            <w:bookmarkEnd w:id="10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09" w:name="TBL-7-38-3"/>
            <w:bookmarkEnd w:id="10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10" w:name="TBL-7-38-4"/>
            <w:bookmarkEnd w:id="11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8.83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2</w:t>
            </w:r>
            <w:bookmarkStart w:id="111" w:name="TBL-7-39-2"/>
            <w:bookmarkEnd w:id="11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12" w:name="TBL-7-39-3"/>
            <w:bookmarkEnd w:id="11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13" w:name="TBL-7-39-4"/>
            <w:bookmarkEnd w:id="11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3.08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3</w:t>
            </w:r>
            <w:bookmarkStart w:id="114" w:name="TBL-7-40-2"/>
            <w:bookmarkEnd w:id="11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15" w:name="TBL-7-40-3"/>
            <w:bookmarkEnd w:id="11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16" w:name="TBL-7-40-4"/>
            <w:bookmarkEnd w:id="11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58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3</w:t>
            </w:r>
            <w:bookmarkStart w:id="117" w:name="TBL-7-41-2"/>
            <w:bookmarkEnd w:id="11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18" w:name="TBL-7-41-3"/>
            <w:bookmarkEnd w:id="11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19" w:name="TBL-7-41-4"/>
            <w:bookmarkEnd w:id="11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.39</w:t>
            </w:r>
            <w:bookmarkStart w:id="120" w:name="TBL-7-42-1"/>
            <w:bookmarkStart w:id="121" w:name="TBL-7-42-"/>
            <w:bookmarkEnd w:id="120"/>
            <w:bookmarkEnd w:id="12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3</w:t>
            </w:r>
            <w:bookmarkStart w:id="122" w:name="TBL-7-43-2"/>
            <w:bookmarkEnd w:id="12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23" w:name="TBL-7-43-3"/>
            <w:bookmarkEnd w:id="12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24" w:name="TBL-7-43-4"/>
            <w:bookmarkEnd w:id="12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4</w:t>
            </w:r>
            <w:bookmarkStart w:id="125" w:name="TBL-7-44-2"/>
            <w:bookmarkEnd w:id="12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26" w:name="TBL-7-44-3"/>
            <w:bookmarkEnd w:id="12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27" w:name="TBL-7-44-4"/>
            <w:bookmarkEnd w:id="12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0.02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4</w:t>
            </w:r>
            <w:bookmarkStart w:id="128" w:name="TBL-7-45-2"/>
            <w:bookmarkEnd w:id="12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29" w:name="TBL-7-45-3"/>
            <w:bookmarkEnd w:id="12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30" w:name="TBL-7-45-4"/>
            <w:bookmarkEnd w:id="13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4</w:t>
            </w:r>
            <w:bookmarkStart w:id="131" w:name="TBL-7-46-2"/>
            <w:bookmarkEnd w:id="13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32" w:name="TBL-7-46-3"/>
            <w:bookmarkEnd w:id="13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33" w:name="TBL-7-46-4"/>
            <w:bookmarkEnd w:id="13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9.24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5</w:t>
            </w:r>
            <w:bookmarkStart w:id="134" w:name="TBL-7-47-2"/>
            <w:bookmarkEnd w:id="13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35" w:name="TBL-7-47-3"/>
            <w:bookmarkEnd w:id="13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36" w:name="TBL-7-47-4"/>
            <w:bookmarkEnd w:id="13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5.27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5</w:t>
            </w:r>
            <w:bookmarkStart w:id="137" w:name="TBL-7-48-2"/>
            <w:bookmarkEnd w:id="13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38" w:name="TBL-7-48-3"/>
            <w:bookmarkEnd w:id="13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39" w:name="TBL-7-48-4"/>
            <w:bookmarkEnd w:id="13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48.46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5</w:t>
            </w:r>
            <w:bookmarkStart w:id="140" w:name="TBL-7-49-2"/>
            <w:bookmarkEnd w:id="14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41" w:name="TBL-7-49-3"/>
            <w:bookmarkEnd w:id="14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42" w:name="TBL-7-49-4"/>
            <w:bookmarkEnd w:id="14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71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  <w:bookmarkStart w:id="143" w:name="TBL-7-50-2"/>
            <w:bookmarkEnd w:id="14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44" w:name="TBL-7-50-3"/>
            <w:bookmarkEnd w:id="14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45" w:name="TBL-7-50-4"/>
            <w:bookmarkEnd w:id="14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81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  <w:bookmarkStart w:id="146" w:name="TBL-7-51-2"/>
            <w:bookmarkEnd w:id="14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47" w:name="TBL-7-51-3"/>
            <w:bookmarkEnd w:id="14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48" w:name="TBL-7-51-4"/>
            <w:bookmarkEnd w:id="14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0.26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  <w:bookmarkStart w:id="149" w:name="TBL-7-52-2"/>
            <w:bookmarkEnd w:id="14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50" w:name="TBL-7-52-3"/>
            <w:bookmarkEnd w:id="15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51" w:name="TBL-7-52-4"/>
            <w:bookmarkEnd w:id="15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7</w:t>
            </w:r>
            <w:bookmarkStart w:id="152" w:name="TBL-7-53-2"/>
            <w:bookmarkEnd w:id="15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53" w:name="TBL-7-53-3"/>
            <w:bookmarkEnd w:id="15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54" w:name="TBL-7-53-4"/>
            <w:bookmarkEnd w:id="15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5.50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7</w:t>
            </w:r>
            <w:bookmarkStart w:id="155" w:name="TBL-7-54-2"/>
            <w:bookmarkEnd w:id="15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56" w:name="TBL-7-54-3"/>
            <w:bookmarkEnd w:id="15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57" w:name="TBL-7-54-4"/>
            <w:bookmarkEnd w:id="15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23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7</w:t>
            </w:r>
            <w:bookmarkStart w:id="158" w:name="TBL-7-55-2"/>
            <w:bookmarkEnd w:id="15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59" w:name="TBL-7-55-3"/>
            <w:bookmarkEnd w:id="15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60" w:name="TBL-7-55-4"/>
            <w:bookmarkEnd w:id="16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0.32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8</w:t>
            </w:r>
            <w:bookmarkStart w:id="161" w:name="TBL-7-56-2"/>
            <w:bookmarkEnd w:id="16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62" w:name="TBL-7-56-3"/>
            <w:bookmarkEnd w:id="16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63" w:name="TBL-7-56-4"/>
            <w:bookmarkEnd w:id="16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8</w:t>
            </w:r>
            <w:bookmarkStart w:id="164" w:name="TBL-7-57-2"/>
            <w:bookmarkEnd w:id="16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65" w:name="TBL-7-57-3"/>
            <w:bookmarkEnd w:id="16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66" w:name="TBL-7-57-4"/>
            <w:bookmarkEnd w:id="16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37.68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8</w:t>
            </w:r>
            <w:bookmarkStart w:id="167" w:name="TBL-7-58-2"/>
            <w:bookmarkEnd w:id="16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68" w:name="TBL-7-58-3"/>
            <w:bookmarkEnd w:id="16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69" w:name="TBL-7-58-4"/>
            <w:bookmarkEnd w:id="16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5.57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9</w:t>
            </w:r>
            <w:bookmarkStart w:id="170" w:name="TBL-7-59-2"/>
            <w:bookmarkEnd w:id="17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71" w:name="TBL-7-59-3"/>
            <w:bookmarkEnd w:id="17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72" w:name="TBL-7-59-4"/>
            <w:bookmarkEnd w:id="17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9</w:t>
            </w:r>
            <w:bookmarkStart w:id="173" w:name="TBL-7-60-2"/>
            <w:bookmarkEnd w:id="17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74" w:name="TBL-7-60-3"/>
            <w:bookmarkEnd w:id="17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75" w:name="TBL-7-60-4"/>
            <w:bookmarkEnd w:id="17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9</w:t>
            </w:r>
            <w:bookmarkStart w:id="176" w:name="TBL-7-61-2"/>
            <w:bookmarkEnd w:id="17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77" w:name="TBL-7-61-3"/>
            <w:bookmarkEnd w:id="17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78" w:name="TBL-7-61-4"/>
            <w:bookmarkEnd w:id="17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0</w:t>
            </w:r>
            <w:bookmarkStart w:id="179" w:name="TBL-7-62-2"/>
            <w:bookmarkEnd w:id="17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80" w:name="TBL-7-62-3"/>
            <w:bookmarkEnd w:id="18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81" w:name="TBL-7-62-4"/>
            <w:bookmarkEnd w:id="18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N/D</w:t>
            </w:r>
            <w:bookmarkStart w:id="182" w:name="TBL-7-63-1"/>
            <w:bookmarkStart w:id="183" w:name="TBL-7-63-"/>
            <w:bookmarkEnd w:id="182"/>
            <w:bookmarkEnd w:id="18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0</w:t>
            </w:r>
            <w:bookmarkStart w:id="184" w:name="TBL-7-64-2"/>
            <w:bookmarkEnd w:id="18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85" w:name="TBL-7-64-3"/>
            <w:bookmarkEnd w:id="18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86" w:name="TBL-7-64-4"/>
            <w:bookmarkEnd w:id="18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0.19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0</w:t>
            </w:r>
            <w:bookmarkStart w:id="187" w:name="TBL-7-65-2"/>
            <w:bookmarkEnd w:id="18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88" w:name="TBL-7-65-3"/>
            <w:bookmarkEnd w:id="18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89" w:name="TBL-7-65-4"/>
            <w:bookmarkEnd w:id="18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0.18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1</w:t>
            </w:r>
            <w:bookmarkStart w:id="190" w:name="TBL-7-66-2"/>
            <w:bookmarkEnd w:id="19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191" w:name="TBL-7-66-3"/>
            <w:bookmarkEnd w:id="19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92" w:name="TBL-7-66-4"/>
            <w:bookmarkEnd w:id="19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1</w:t>
            </w:r>
            <w:bookmarkStart w:id="193" w:name="TBL-7-67-2"/>
            <w:bookmarkEnd w:id="19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194" w:name="TBL-7-67-3"/>
            <w:bookmarkEnd w:id="19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95" w:name="TBL-7-67-4"/>
            <w:bookmarkEnd w:id="19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11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1</w:t>
            </w:r>
            <w:bookmarkStart w:id="196" w:name="TBL-7-68-2"/>
            <w:bookmarkEnd w:id="19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197" w:name="TBL-7-68-3"/>
            <w:bookmarkEnd w:id="19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198" w:name="TBL-7-68-4"/>
            <w:bookmarkEnd w:id="19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05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</w:t>
            </w:r>
            <w:bookmarkStart w:id="199" w:name="TBL-7-69-2"/>
            <w:bookmarkEnd w:id="19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200" w:name="TBL-7-69-3"/>
            <w:bookmarkEnd w:id="20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01" w:name="TBL-7-69-4"/>
            <w:bookmarkEnd w:id="20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7.17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</w:t>
            </w:r>
            <w:bookmarkStart w:id="202" w:name="TBL-7-70-2"/>
            <w:bookmarkEnd w:id="20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203" w:name="TBL-7-70-3"/>
            <w:bookmarkEnd w:id="20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04" w:name="TBL-7-70-4"/>
            <w:bookmarkEnd w:id="20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67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</w:t>
            </w:r>
            <w:bookmarkStart w:id="205" w:name="TBL-7-71-2"/>
            <w:bookmarkEnd w:id="20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206" w:name="TBL-7-71-3"/>
            <w:bookmarkEnd w:id="20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07" w:name="TBL-7-71-4"/>
            <w:bookmarkEnd w:id="20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8.64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3</w:t>
            </w:r>
            <w:bookmarkStart w:id="208" w:name="TBL-7-72-2"/>
            <w:bookmarkEnd w:id="20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209" w:name="TBL-7-72-3"/>
            <w:bookmarkEnd w:id="20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10" w:name="TBL-7-72-4"/>
            <w:bookmarkEnd w:id="21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24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3</w:t>
            </w:r>
            <w:bookmarkStart w:id="211" w:name="TBL-7-73-2"/>
            <w:bookmarkEnd w:id="21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212" w:name="TBL-7-73-3"/>
            <w:bookmarkEnd w:id="21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13" w:name="TBL-7-73-4"/>
            <w:bookmarkEnd w:id="21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5.90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3</w:t>
            </w:r>
            <w:bookmarkStart w:id="214" w:name="TBL-7-74-2"/>
            <w:bookmarkEnd w:id="21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215" w:name="TBL-7-74-3"/>
            <w:bookmarkEnd w:id="21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16" w:name="TBL-7-74-4"/>
            <w:bookmarkEnd w:id="21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N/D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4</w:t>
            </w:r>
            <w:bookmarkStart w:id="217" w:name="TBL-7-75-2"/>
            <w:bookmarkEnd w:id="21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218" w:name="TBL-7-75-3"/>
            <w:bookmarkEnd w:id="21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19" w:name="TBL-7-75-4"/>
            <w:bookmarkEnd w:id="21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91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4</w:t>
            </w:r>
            <w:bookmarkStart w:id="220" w:name="TBL-7-76-2"/>
            <w:bookmarkEnd w:id="22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221" w:name="TBL-7-76-3"/>
            <w:bookmarkEnd w:id="22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22" w:name="TBL-7-76-4"/>
            <w:bookmarkEnd w:id="22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90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4</w:t>
            </w:r>
            <w:bookmarkStart w:id="223" w:name="TBL-7-77-2"/>
            <w:bookmarkEnd w:id="22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224" w:name="TBL-7-77-3"/>
            <w:bookmarkEnd w:id="22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Sargassum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25" w:name="TBL-7-77-4"/>
            <w:bookmarkEnd w:id="225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3.97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5</w:t>
            </w:r>
            <w:bookmarkStart w:id="226" w:name="TBL-7-78-2"/>
            <w:bookmarkEnd w:id="226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A</w:t>
            </w:r>
            <w:bookmarkStart w:id="227" w:name="TBL-7-78-3"/>
            <w:bookmarkEnd w:id="227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28" w:name="TBL-7-78-4"/>
            <w:bookmarkEnd w:id="228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24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5</w:t>
            </w:r>
            <w:bookmarkStart w:id="229" w:name="TBL-7-79-2"/>
            <w:bookmarkEnd w:id="229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</w:t>
            </w:r>
            <w:bookmarkStart w:id="230" w:name="TBL-7-79-3"/>
            <w:bookmarkEnd w:id="230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Chnoospor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31" w:name="TBL-7-79-4"/>
            <w:bookmarkEnd w:id="231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1.36 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5</w:t>
            </w:r>
            <w:bookmarkStart w:id="232" w:name="TBL-7-80-2"/>
            <w:bookmarkEnd w:id="232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</w:t>
            </w:r>
            <w:bookmarkStart w:id="233" w:name="TBL-7-80-3"/>
            <w:bookmarkEnd w:id="233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2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i/>
                <w:sz w:val="24"/>
                <w:szCs w:val="24"/>
              </w:rPr>
              <w:t xml:space="preserve">Padina </w:t>
            </w:r>
            <w:r>
              <w:rPr>
                <w:rFonts w:ascii="Liberation Serif" w:hAnsi="Liberation Serif"/>
                <w:sz w:val="24"/>
                <w:szCs w:val="24"/>
              </w:rPr>
              <w:t>sp.</w:t>
            </w:r>
            <w:bookmarkStart w:id="234" w:name="TBL-7-80-4"/>
            <w:bookmarkEnd w:id="234"/>
            <w:r>
              <w:rPr>
                <w:rFonts w:ascii="Liberation Serif" w:hAnsi="Liberation Serif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-5" w:type="dxa"/>
            </w:tcMar>
            <w:vAlign w:val="center"/>
          </w:tcPr>
          <w:p>
            <w:pPr>
              <w:pStyle w:val="TableContentsnoindent"/>
              <w:spacing w:lineRule="auto" w:line="480" w:before="0" w:after="283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2.00 </w:t>
            </w:r>
          </w:p>
        </w:tc>
      </w:tr>
    </w:tbl>
    <w:p>
      <w:pPr>
        <w:pStyle w:val="HorizontalLine"/>
        <w:spacing w:lineRule="auto" w:line="480" w:before="0" w:after="283"/>
        <w:rPr>
          <w:rFonts w:ascii="Liberation Serif" w:hAnsi="Liberation Serif"/>
          <w:sz w:val="24"/>
          <w:szCs w:val="24"/>
        </w:rPr>
      </w:pPr>
      <w:r>
        <w:rPr>
          <w:rFonts w:ascii="Liberation Serif" w:hAnsi="Liberation Serif"/>
          <w:sz w:val="24"/>
          <w:szCs w:val="24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default"/>
  </w:font>
  <w:font w:name="Liberation Serif">
    <w:altName w:val="Times New Roman"/>
    <w:charset w:val="0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WenQuanYi Micro Hei" w:cs="Lohit Devanagari"/>
        <w:sz w:val="24"/>
        <w:szCs w:val="24"/>
        <w:lang w:val="en-AU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Calibri" w:hAnsi="Calibri" w:eastAsia="WenQuanYi Micro Hei" w:cs="Lohit Devanagari"/>
      <w:color w:val="auto"/>
      <w:sz w:val="24"/>
      <w:szCs w:val="24"/>
      <w:lang w:val="en-AU" w:eastAsia="zh-CN" w:bidi="hi-IN"/>
    </w:rPr>
  </w:style>
  <w:style w:type="paragraph" w:styleId="Heading3">
    <w:name w:val="Heading 3"/>
    <w:basedOn w:val="Heading"/>
    <w:qFormat/>
    <w:pPr>
      <w:spacing w:before="140" w:after="120"/>
      <w:outlineLvl w:val="2"/>
    </w:pPr>
    <w:rPr>
      <w:rFonts w:ascii="Liberation Serif" w:hAnsi="Liberation Serif"/>
      <w:b/>
      <w:bCs/>
      <w:szCs w:val="2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Calibri" w:hAnsi="Calibri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Lohit Devanagari"/>
    </w:rPr>
  </w:style>
  <w:style w:type="paragraph" w:styleId="HorizontalLine">
    <w:name w:val="Horizontal Line"/>
    <w:basedOn w:val="Normal"/>
    <w:qFormat/>
    <w:pPr>
      <w:pBdr>
        <w:bottom w:val="double" w:sz="2" w:space="0" w:color="808080"/>
      </w:pBdr>
      <w:spacing w:before="0" w:after="283"/>
    </w:pPr>
    <w:rPr>
      <w:sz w:val="12"/>
    </w:rPr>
  </w:style>
  <w:style w:type="paragraph" w:styleId="TableContents">
    <w:name w:val="Table Contents"/>
    <w:basedOn w:val="TextBody"/>
    <w:qFormat/>
    <w:pPr/>
    <w:rPr/>
  </w:style>
  <w:style w:type="paragraph" w:styleId="TableContentsnoindent">
    <w:name w:val="Table Contents.noindent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5.1.6.2$Linux_X86_64 LibreOffice_project/10m0$Build-2</Application>
  <Pages>4</Pages>
  <Words>417</Words>
  <Characters>1556</Characters>
  <CharactersWithSpaces>1971</CharactersWithSpaces>
  <Paragraphs>3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5:27:57Z</dcterms:created>
  <dc:creator>Anna Kretzschmar</dc:creator>
  <dc:description/>
  <dc:language>en-AU</dc:language>
  <cp:lastModifiedBy>Anna Kretzschmar</cp:lastModifiedBy>
  <dcterms:modified xsi:type="dcterms:W3CDTF">2019-07-11T15:30:37Z</dcterms:modified>
  <cp:revision>2</cp:revision>
  <dc:subject/>
  <dc:title/>
</cp:coreProperties>
</file>